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7E7DF" w14:textId="77777777" w:rsidR="008D776E" w:rsidRPr="00CC34A0" w:rsidRDefault="008D776E">
      <w:pPr>
        <w:rPr>
          <w:sz w:val="24"/>
          <w:szCs w:val="24"/>
          <w:lang w:val="en-GB"/>
        </w:rPr>
      </w:pPr>
    </w:p>
    <w:p w14:paraId="16D2D5C7" w14:textId="416592ED" w:rsidR="00CC34A0" w:rsidRPr="00CC34A0" w:rsidRDefault="00CC34A0" w:rsidP="00CC34A0">
      <w:pPr>
        <w:pStyle w:val="Legenda"/>
        <w:rPr>
          <w:sz w:val="24"/>
          <w:szCs w:val="24"/>
        </w:rPr>
      </w:pPr>
      <w:r w:rsidRPr="00CC34A0">
        <w:rPr>
          <w:sz w:val="24"/>
          <w:szCs w:val="24"/>
        </w:rPr>
        <w:t xml:space="preserve">Appendix </w:t>
      </w:r>
      <w:r w:rsidR="00337580">
        <w:rPr>
          <w:sz w:val="24"/>
          <w:szCs w:val="24"/>
        </w:rPr>
        <w:t>6</w:t>
      </w:r>
      <w:r w:rsidRPr="00CC34A0">
        <w:rPr>
          <w:sz w:val="24"/>
          <w:szCs w:val="24"/>
        </w:rPr>
        <w:t>. Species composition, frequency of occurrence (F), abundance (M – mean, SD – standard deviation, MAX – maximum value per single transect) and values of association indices (DAI and DAS)  for each cluster derived from Bray-Curtis similarity dendrogram (clusters 5-8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703"/>
        <w:gridCol w:w="856"/>
        <w:gridCol w:w="856"/>
        <w:gridCol w:w="861"/>
        <w:gridCol w:w="688"/>
        <w:gridCol w:w="688"/>
        <w:gridCol w:w="671"/>
        <w:gridCol w:w="810"/>
        <w:gridCol w:w="810"/>
        <w:gridCol w:w="818"/>
        <w:gridCol w:w="799"/>
        <w:gridCol w:w="802"/>
        <w:gridCol w:w="620"/>
        <w:gridCol w:w="827"/>
        <w:gridCol w:w="827"/>
        <w:gridCol w:w="827"/>
        <w:gridCol w:w="799"/>
        <w:gridCol w:w="799"/>
        <w:gridCol w:w="654"/>
        <w:gridCol w:w="869"/>
        <w:gridCol w:w="869"/>
        <w:gridCol w:w="869"/>
        <w:gridCol w:w="688"/>
        <w:gridCol w:w="687"/>
      </w:tblGrid>
      <w:tr w:rsidR="00CC34A0" w:rsidRPr="008D776E" w14:paraId="486F490B" w14:textId="77777777" w:rsidTr="00470162">
        <w:trPr>
          <w:cantSplit/>
          <w:trHeight w:val="300"/>
          <w:tblHeader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DEDE" w14:textId="77777777" w:rsidR="00CC34A0" w:rsidRPr="008D776E" w:rsidRDefault="00CC34A0" w:rsidP="00470162">
            <w:pPr>
              <w:keepNext/>
              <w:keepLines/>
              <w:spacing w:before="200" w:after="0" w:line="259" w:lineRule="auto"/>
              <w:outlineLvl w:val="3"/>
              <w:rPr>
                <w:rFonts w:ascii="Calibri Light" w:eastAsia="Times New Roman" w:hAnsi="Calibri Light" w:cs="Times New Roman"/>
                <w:b/>
                <w:bCs/>
                <w:i/>
                <w:iCs/>
                <w:color w:val="4472C4"/>
                <w:lang w:val="en-GB" w:eastAsia="pl-PL"/>
              </w:rPr>
            </w:pPr>
          </w:p>
        </w:tc>
        <w:tc>
          <w:tcPr>
            <w:tcW w:w="1102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75EC8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Cluster 5</w:t>
            </w:r>
          </w:p>
        </w:tc>
        <w:tc>
          <w:tcPr>
            <w:tcW w:w="111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2D9F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Cluster 6</w:t>
            </w:r>
          </w:p>
        </w:tc>
        <w:tc>
          <w:tcPr>
            <w:tcW w:w="11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1B0DC0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Cluster 7</w:t>
            </w:r>
          </w:p>
        </w:tc>
        <w:tc>
          <w:tcPr>
            <w:tcW w:w="109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4F53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Cluster 8</w:t>
            </w:r>
          </w:p>
        </w:tc>
      </w:tr>
      <w:tr w:rsidR="00CC34A0" w:rsidRPr="008D776E" w14:paraId="0738E495" w14:textId="77777777" w:rsidTr="00470162">
        <w:trPr>
          <w:cantSplit/>
          <w:trHeight w:val="283"/>
          <w:tblHeader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08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2010F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737056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4D82D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SD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4666B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AX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44A87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S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FEE8D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I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863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F40E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9B0F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S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5CA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A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6A2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S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DFF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I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E5D39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9F2A2F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C63B6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S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84AF68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A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E02D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2D20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I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0EC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AAD7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A20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S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1393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MAX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D0A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257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DAI</w:t>
            </w:r>
          </w:p>
        </w:tc>
      </w:tr>
      <w:tr w:rsidR="00CC34A0" w:rsidRPr="008D776E" w14:paraId="3491906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CAE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rynnis tages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597D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%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E2AF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2C09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219B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4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00A32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7%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FA85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0%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30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1C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9C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FA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6B6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44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BFA6A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8%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9E47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2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EB8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2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58E6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588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5,8%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4A47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5,6%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D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A1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E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BF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70E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CA5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BDD5398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09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archarodus alce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BC56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126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4BA38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E40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9A80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CF27E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D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597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A6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A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A9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96A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AA02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E81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F132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F15C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2BC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B5DD6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,0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A4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C4B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B1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19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F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4F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59059B2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FA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Thymelicus lineol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1C7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35FE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2C5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3729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0E97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2,2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A8904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A4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48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1C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2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161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E79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55C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860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873B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CDDE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A6C6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8E1BD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9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2B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4FE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D7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34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1D2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42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7335382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D8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Ochlodes sylvan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1E0D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BB2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E93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72A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BA031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15AE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24D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2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D5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73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5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06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B3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7,2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5E8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4,2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67D8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AE8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9609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C41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421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95D37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26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DF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74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02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A9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2AA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C8FE1D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1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Thymelicus sylvestri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2296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BE2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B154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FE378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4CAF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6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A99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3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07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38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F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A73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,1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C7B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6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F89B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470A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1276E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7892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4865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A278C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EA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3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01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2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77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A9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5BC79414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10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Thecla betul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B67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047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01C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F2E9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B94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6,9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0CC22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1,4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8D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70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5B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40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67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E10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3DB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6521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81F3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9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13E5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0870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5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A852E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3,9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FC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61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5A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C4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19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B42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642FB26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CA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Lycaena phlaea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A100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5FA0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9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64A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49D1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BB429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2,6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F750E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,2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6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5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34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570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BB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D3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8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139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6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0EB0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4883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978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CF2E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F168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7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4022F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8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DF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28D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5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78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9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E1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6DE0457F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31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elastrina argiol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C77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74FD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2F3F3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976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4E6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E96F5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05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2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0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D2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099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76D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ADF0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B6BE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784F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5B25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81B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8,5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7CCA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7,0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43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DF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8A5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88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6F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1D4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43A8564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FA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olyommatus icar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2666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FA6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D276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EA7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3E7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5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873D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5,8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49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1F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11F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423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4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B80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1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E1A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A61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9D46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5E91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B7B9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FE7E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EC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23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53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52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C3A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E3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3266E45F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7B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upido argiade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3D2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711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5E66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5355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D2E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8,6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32D0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8,9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E9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410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79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F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B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70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6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3D5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FEA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E6C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6B1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5F5F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FA0F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5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44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21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38D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D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C3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F34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0511F918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EF9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Lycaena dispar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B875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2F3E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30D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BBC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E0D8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2,1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6969A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7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5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B9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1B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E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66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6,8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74A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5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9123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CC9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0C2E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3374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B3F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EA6D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2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80A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3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D87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D2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E1B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DDF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74CF113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F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ricia agesti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78BD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9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DE1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8BE0E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03D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5CEB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9,1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9611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8,0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D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D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46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BB1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FB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9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5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5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BC64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28B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221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BCD0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5CB2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8E8A4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99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C1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07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DE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2A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364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104DF3AE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0F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Lycaena alciphr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68E7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9629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832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10F2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E037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883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BE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F52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98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15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F0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1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857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,3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D0BA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4EA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4A92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A92A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9D3F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C4CBF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55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6FF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6B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653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87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C10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61958E5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98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Lycaena tityr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2162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996C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A80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037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52C2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8,9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ABF6D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6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B4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B6B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E7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8D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8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3C9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,6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CA2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F672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5D9D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261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329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ABDB9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D5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41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02A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2D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51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E6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1E3BC451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9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olyommatus corid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153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0DBF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3347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FEFB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C852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9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7CA1D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D1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C2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E0B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FF8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95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CA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627D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3624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D614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8EE4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AEB3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DDB43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7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ABC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EF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6C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19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C9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15A9C59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D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atyrium prun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5D16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EA61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6CC7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F0B0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814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186A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0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B8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E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0E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03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21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C4A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196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627E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5862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7AFA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496E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5D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E5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B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51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1CD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969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148E607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2E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atyrium w-album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C213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27CC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A34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7AB9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F084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DDD4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A4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76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38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29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E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10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28D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2721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02F2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CDD1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B1FA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EA81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0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62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CA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B5C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6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BD8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4A51756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002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glais io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A140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059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3D9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B99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DD66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3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A7AA3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,3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7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1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58E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952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6C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1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AD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C235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507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8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4DC9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FEED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A815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3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12B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8,0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D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617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0C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884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14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4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91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6%</w:t>
            </w:r>
          </w:p>
        </w:tc>
      </w:tr>
      <w:tr w:rsidR="00CC34A0" w:rsidRPr="008D776E" w14:paraId="45EECE12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C0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Boloria d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92A8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25B6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98C1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0D4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AAE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E4BB1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7D2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4D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0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60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5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3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7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6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9F80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DE2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41CF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7CE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7FDC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6E7E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6,8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4B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6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D3F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D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F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24A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45A4277E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3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raschnia levan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A4F0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6DA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AA6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3B65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C779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4D48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7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BE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8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86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D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0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8EB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5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E1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6A77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37DE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1386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D46B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FCEE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E037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,6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C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19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08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5BD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09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E35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454CEBC4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10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Issoria lathon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A74B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3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D05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9F0D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9B02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78145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5,4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B1730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,4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F9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B1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D9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BD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9E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3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8D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8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6BD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06DF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6DA6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61E3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2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26B8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B375A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,6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70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E98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9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E7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C2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B1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%</w:t>
            </w:r>
          </w:p>
        </w:tc>
      </w:tr>
      <w:tr w:rsidR="00CC34A0" w:rsidRPr="008D776E" w14:paraId="1610545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2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ararge aeger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9F9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B709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B9C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B9B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474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7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745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,3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0F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55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72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A5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A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B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1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B847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60AB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5285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9EE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AC36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5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62D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4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AF4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2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8F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236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03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2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0C8E8CB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BE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enonympha pamphil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2A6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73C3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8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E119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611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B32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4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2B0A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3,9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3B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D7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,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5C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5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2F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06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2,9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BE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6,1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2A2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C47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DCA5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9257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FB56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1F02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651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501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69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E3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DE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78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7E3C56D5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DD2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olygonia c-album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94C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8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540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0BCC3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58FC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A8C0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,3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BD41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,3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2D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86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C3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A5A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9AF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80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1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1CE5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ECF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C333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51E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BEAD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2BB0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9,0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BA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3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70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2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22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9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,1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2AD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8%</w:t>
            </w:r>
          </w:p>
        </w:tc>
      </w:tr>
      <w:tr w:rsidR="00CC34A0" w:rsidRPr="008D776E" w14:paraId="1BC30CEE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17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Vanessa atalant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1DD3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0A27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1538C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ED3D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20B3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7,1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F51F9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6,6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8D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E70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454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463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1A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C3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625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B14F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149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A70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5363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1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CB54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6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C5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F2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226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D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0C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9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58E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7%</w:t>
            </w:r>
          </w:p>
        </w:tc>
      </w:tr>
      <w:tr w:rsidR="00CC34A0" w:rsidRPr="008D776E" w14:paraId="04FBD5D2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C1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Nymphalis antiop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BF06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2BEF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3F26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62A0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686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7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B140C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E1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F5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B04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86E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8C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49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1009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70D1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ED4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BDAF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D129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3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F46A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3,2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08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A66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23E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45F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40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706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2%</w:t>
            </w:r>
          </w:p>
        </w:tc>
      </w:tr>
      <w:tr w:rsidR="00CC34A0" w:rsidRPr="008D776E" w14:paraId="660E2F9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7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glais urtic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5556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A79F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66E0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890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6F6A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907D3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08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D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B9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20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0B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47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9AE7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6D5C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44F9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E505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BDB9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3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3F11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8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D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7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9A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5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7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6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B8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2,2%</w:t>
            </w:r>
          </w:p>
        </w:tc>
      </w:tr>
      <w:tr w:rsidR="00CC34A0" w:rsidRPr="008D776E" w14:paraId="4025E175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29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Lasiommata meger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584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4DD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C05F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D87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0CB9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3,3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E8E0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3,9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BA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A02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B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4A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42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A8D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8300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8247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A9BA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1392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A149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6497A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9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E7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F9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B6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CC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D8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37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046BE45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1CF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Vanessa cardu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E48C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9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AE4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B91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661B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03C7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2,7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5C92E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,3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11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5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98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FD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,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BBF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5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F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3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A6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8,7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DC10D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F2DD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EAF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2A1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EF29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5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CDC5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A8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CC9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54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6F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9B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09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1%</w:t>
            </w:r>
          </w:p>
        </w:tc>
      </w:tr>
      <w:tr w:rsidR="00CC34A0" w:rsidRPr="008D776E" w14:paraId="5E96FB53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1AE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patura il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7D67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5BA44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A9DE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8536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5526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269F5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,0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4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80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2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DD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0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D3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05F2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F2A1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DB25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0214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980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B3DFA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E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81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5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691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F0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F8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04FAB96D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7DB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phantopus hyperant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791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1216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BC55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E485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8F74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,7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5282C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A6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96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AA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EC6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D0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9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16C5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57AF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BA5F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A796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F3BC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E439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1D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75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418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4E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7D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E1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4F6BEB0F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AB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rgynnis paph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7FAB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A385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FF3C3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6CEA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26BA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8,5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88CC1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,2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A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1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2B3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B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A0A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5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A7C2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9B3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D370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4A65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E24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CEEAF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52D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ED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C5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814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86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1D4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7F528DA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63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Brenthis ino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404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10C3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D5F1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68E9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7F8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A691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7D7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8E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D5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EE9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81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0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A8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0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6264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7B60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F1FE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6E5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B25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41DBE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12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66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E9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8E1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FC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1B3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115F2E1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1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enonympha glyceri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297D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8FC6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81D0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EDAC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AFA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1A182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B1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3B7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B2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F2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E8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0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C45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5,5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F34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4368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C59C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D938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20A5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2C8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D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8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A8B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25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0B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E5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E98B33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F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Maniola jurtin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3FE2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A366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6AAA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E4F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79C8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9,5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1D77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,6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43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D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EC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1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31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F73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2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9EA5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F054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99B0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D448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A683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DD3E9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95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2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B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C0E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FF1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07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1A5ADC15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7A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Melanargia galathe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C03D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B161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BF7F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425E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FF0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7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D44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7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04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13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F73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26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A6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6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47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A34B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62E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913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AB04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8EB0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D72F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43A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E5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1C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E20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FD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CC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327001EC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C3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Melitaea cinx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6719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050B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4A84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7E5E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AFD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32342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777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74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6F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6BC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1A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65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0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2DF4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1C7F2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61B1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AE04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A0A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09AD9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C8D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4F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6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65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5A4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DF2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4C0748B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A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apilio macha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04E4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7B7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44F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ADBA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8B28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C6262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2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C39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3A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3D6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DA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9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1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163F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5761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11FE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109C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0E79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267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7,9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27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78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19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F5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594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A66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5FC6C9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182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ieris nap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297B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7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4379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5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5F82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D7E2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,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E834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7,9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2F09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,3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02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A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3F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9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4D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4D3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7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49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C306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8FD0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02F8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6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BAE8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22C49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2,1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89B7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8,5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2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E6D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30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7C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2F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D19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39F32DF1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E7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nthocharis cardamine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1A8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A341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DEF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7B5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8627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C5A34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7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95B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C2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0F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56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8,2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B2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,5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6E5E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DEA3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F150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6675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643A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1,8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D299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85,5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59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1C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6C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9E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6B6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477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047FEAF1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99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lastRenderedPageBreak/>
              <w:t>Pieris rap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86E1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445F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1767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BA6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7F7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3,1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5E750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8,3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72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C7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3F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F3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6FD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8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5C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3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FCD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B07A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9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2AC9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4361B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95D8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4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5539F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,3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3B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48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55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A6D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FF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018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667925B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C5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Gonepteryx rhamn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0DC3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DC7D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80EA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6A8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3F12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,9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6B86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9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69A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1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BF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A3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6E8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E0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7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3CB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0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BB2A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0EAC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B029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1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0680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2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48FD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0,6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0F122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4,5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72D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7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5A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80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73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409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6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3F1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5,4%</w:t>
            </w:r>
          </w:p>
        </w:tc>
      </w:tr>
      <w:tr w:rsidR="00CC34A0" w:rsidRPr="008D776E" w14:paraId="4A48EDD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40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ieris brassic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87AD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C359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D1766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8AB0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871D2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5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76AF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,5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48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BA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D8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D6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EF9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5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1B4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7,1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0A82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F9CC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EA2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9C11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13E8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8,6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9DE6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4,1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B36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61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77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A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DC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E5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7DDC778C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4E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Leptidea juvernic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FA66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EF26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6AD2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E0A3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B81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1,1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0F85C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9,4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AF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19E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4F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1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A0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1,1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56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8,9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CA3E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8911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2CD5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D30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4A252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4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80C2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9,6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18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C3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B2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76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4D4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1CE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6E2E155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77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as hyal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D4EB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126C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8B25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FD4C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3CB1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0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71F1B1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2,9%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D4B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9E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9C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DB33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2F2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5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7B94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2,9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4923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928D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20602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66E4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22C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2,5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B5C0F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,4%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B9C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B12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9C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08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AF7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5D4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CC34A0" w:rsidRPr="008D776E" w14:paraId="2605DAB2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1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Pontia edus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49943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0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C83FE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492C2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5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30CCB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2,5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29259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9,2%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94381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3,3%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D96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6%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EE1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74E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8C6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7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EDD0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7,7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066D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4,7%</w:t>
            </w:r>
          </w:p>
        </w:tc>
        <w:tc>
          <w:tcPr>
            <w:tcW w:w="1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57507A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B719B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630ABB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9F5BB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8E1C4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3,8%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E07F08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1,3%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0D35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5FAE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5D3F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F4DC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4D87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F0F6" w14:textId="77777777" w:rsidR="00CC34A0" w:rsidRPr="008D776E" w:rsidRDefault="00CC34A0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776E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</w:tbl>
    <w:p w14:paraId="067133CC" w14:textId="77777777" w:rsidR="00CC34A0" w:rsidRDefault="00CC34A0" w:rsidP="008D776E">
      <w:pPr>
        <w:rPr>
          <w:lang w:val="en-GB"/>
        </w:rPr>
      </w:pPr>
    </w:p>
    <w:p w14:paraId="13FDEDA2" w14:textId="77777777" w:rsidR="0022143D" w:rsidRPr="008D776E" w:rsidRDefault="008D776E" w:rsidP="008D776E">
      <w:pPr>
        <w:tabs>
          <w:tab w:val="left" w:pos="1910"/>
        </w:tabs>
        <w:rPr>
          <w:lang w:val="en-GB"/>
        </w:rPr>
      </w:pPr>
      <w:r>
        <w:rPr>
          <w:lang w:val="en-GB"/>
        </w:rPr>
        <w:tab/>
      </w:r>
    </w:p>
    <w:sectPr w:rsidR="0022143D" w:rsidRPr="008D776E" w:rsidSect="00642EF0">
      <w:headerReference w:type="default" r:id="rId7"/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AD4A28" w14:textId="77777777" w:rsidR="00DB739B" w:rsidRDefault="00DB739B" w:rsidP="008D776E">
      <w:pPr>
        <w:spacing w:after="0" w:line="240" w:lineRule="auto"/>
      </w:pPr>
      <w:r>
        <w:separator/>
      </w:r>
    </w:p>
  </w:endnote>
  <w:endnote w:type="continuationSeparator" w:id="0">
    <w:p w14:paraId="2B107089" w14:textId="77777777" w:rsidR="00DB739B" w:rsidRDefault="00DB739B" w:rsidP="008D7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40109" w14:textId="77777777" w:rsidR="00DB739B" w:rsidRDefault="00DB739B" w:rsidP="008D776E">
      <w:pPr>
        <w:spacing w:after="0" w:line="240" w:lineRule="auto"/>
      </w:pPr>
      <w:r>
        <w:separator/>
      </w:r>
    </w:p>
  </w:footnote>
  <w:footnote w:type="continuationSeparator" w:id="0">
    <w:p w14:paraId="776A6991" w14:textId="77777777" w:rsidR="00DB739B" w:rsidRDefault="00DB739B" w:rsidP="008D77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9D83FD" w14:textId="4426886F" w:rsidR="008D776E" w:rsidRPr="008D776E" w:rsidRDefault="008D776E" w:rsidP="008D776E">
    <w:pPr>
      <w:spacing w:line="240" w:lineRule="auto"/>
      <w:rPr>
        <w:rFonts w:ascii="Times New Roman" w:eastAsia="Calibri" w:hAnsi="Times New Roman" w:cs="Times New Roman"/>
        <w:bCs/>
        <w:sz w:val="20"/>
        <w:szCs w:val="18"/>
        <w:lang w:val="en-GB"/>
      </w:rPr>
    </w:pPr>
  </w:p>
  <w:p w14:paraId="04DD3969" w14:textId="77777777" w:rsidR="008D776E" w:rsidRPr="008D776E" w:rsidRDefault="008D776E">
    <w:pPr>
      <w:pStyle w:val="Nagwek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391348">
    <w:abstractNumId w:val="5"/>
  </w:num>
  <w:num w:numId="2" w16cid:durableId="1047993647">
    <w:abstractNumId w:val="2"/>
  </w:num>
  <w:num w:numId="3" w16cid:durableId="1136988001">
    <w:abstractNumId w:val="19"/>
  </w:num>
  <w:num w:numId="4" w16cid:durableId="1777940628">
    <w:abstractNumId w:val="11"/>
  </w:num>
  <w:num w:numId="5" w16cid:durableId="1697850760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2121366773">
    <w:abstractNumId w:val="7"/>
    <w:lvlOverride w:ilvl="0">
      <w:lvl w:ilvl="0">
        <w:numFmt w:val="decimal"/>
        <w:lvlText w:val="%1."/>
        <w:lvlJc w:val="left"/>
      </w:lvl>
    </w:lvlOverride>
  </w:num>
  <w:num w:numId="7" w16cid:durableId="1102334468">
    <w:abstractNumId w:val="17"/>
  </w:num>
  <w:num w:numId="8" w16cid:durableId="623192207">
    <w:abstractNumId w:val="12"/>
  </w:num>
  <w:num w:numId="9" w16cid:durableId="825630678">
    <w:abstractNumId w:val="1"/>
  </w:num>
  <w:num w:numId="10" w16cid:durableId="1887066084">
    <w:abstractNumId w:val="6"/>
  </w:num>
  <w:num w:numId="11" w16cid:durableId="112330410">
    <w:abstractNumId w:val="13"/>
  </w:num>
  <w:num w:numId="12" w16cid:durableId="841317564">
    <w:abstractNumId w:val="9"/>
  </w:num>
  <w:num w:numId="13" w16cid:durableId="1784880810">
    <w:abstractNumId w:val="0"/>
  </w:num>
  <w:num w:numId="14" w16cid:durableId="652877527">
    <w:abstractNumId w:val="20"/>
  </w:num>
  <w:num w:numId="15" w16cid:durableId="2011519353">
    <w:abstractNumId w:val="14"/>
  </w:num>
  <w:num w:numId="16" w16cid:durableId="1304308726">
    <w:abstractNumId w:val="8"/>
  </w:num>
  <w:num w:numId="17" w16cid:durableId="1319577896">
    <w:abstractNumId w:val="15"/>
  </w:num>
  <w:num w:numId="18" w16cid:durableId="1070543732">
    <w:abstractNumId w:val="18"/>
  </w:num>
  <w:num w:numId="19" w16cid:durableId="512765719">
    <w:abstractNumId w:val="3"/>
  </w:num>
  <w:num w:numId="20" w16cid:durableId="1426026533">
    <w:abstractNumId w:val="4"/>
  </w:num>
  <w:num w:numId="21" w16cid:durableId="20033857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76E"/>
    <w:rsid w:val="00124AE4"/>
    <w:rsid w:val="00133AF4"/>
    <w:rsid w:val="001B2F3C"/>
    <w:rsid w:val="0022143D"/>
    <w:rsid w:val="002D56A0"/>
    <w:rsid w:val="00337580"/>
    <w:rsid w:val="00642EF0"/>
    <w:rsid w:val="006B79A3"/>
    <w:rsid w:val="006D64D4"/>
    <w:rsid w:val="00735D0F"/>
    <w:rsid w:val="007A2AAD"/>
    <w:rsid w:val="008D776E"/>
    <w:rsid w:val="00AB578B"/>
    <w:rsid w:val="00BB28B8"/>
    <w:rsid w:val="00CC34A0"/>
    <w:rsid w:val="00D455CC"/>
    <w:rsid w:val="00DB739B"/>
    <w:rsid w:val="00DF20D6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5FE59"/>
  <w15:docId w15:val="{2F66A772-8B00-42BC-A44B-050E701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8D77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D776E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8D776E"/>
    <w:pPr>
      <w:keepNext/>
      <w:keepLines/>
      <w:spacing w:before="200" w:after="0" w:line="259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D776E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D776E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F549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8D7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D776E"/>
  </w:style>
  <w:style w:type="paragraph" w:styleId="Stopka">
    <w:name w:val="footer"/>
    <w:basedOn w:val="Normalny"/>
    <w:link w:val="StopkaZnak"/>
    <w:uiPriority w:val="99"/>
    <w:unhideWhenUsed/>
    <w:rsid w:val="008D7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D776E"/>
  </w:style>
  <w:style w:type="character" w:customStyle="1" w:styleId="Nagwek1Znak">
    <w:name w:val="Nagłówek 1 Znak"/>
    <w:basedOn w:val="Domylnaczcionkaakapitu"/>
    <w:link w:val="Nagwek1"/>
    <w:uiPriority w:val="9"/>
    <w:rsid w:val="008D776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Nagwek21">
    <w:name w:val="Nagłówek 21"/>
    <w:basedOn w:val="Normalny"/>
    <w:next w:val="Normalny"/>
    <w:uiPriority w:val="9"/>
    <w:unhideWhenUsed/>
    <w:qFormat/>
    <w:rsid w:val="008D776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8D776E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8D776E"/>
    <w:pPr>
      <w:keepNext/>
      <w:keepLines/>
      <w:spacing w:before="200" w:after="0" w:line="259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8D776E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numbering" w:customStyle="1" w:styleId="Bezlisty1">
    <w:name w:val="Bez listy1"/>
    <w:next w:val="Bezlisty"/>
    <w:uiPriority w:val="99"/>
    <w:semiHidden/>
    <w:unhideWhenUsed/>
    <w:rsid w:val="008D776E"/>
  </w:style>
  <w:style w:type="paragraph" w:styleId="Tekstdymka">
    <w:name w:val="Balloon Text"/>
    <w:basedOn w:val="Normalny"/>
    <w:link w:val="TekstdymkaZnak"/>
    <w:uiPriority w:val="99"/>
    <w:semiHidden/>
    <w:unhideWhenUsed/>
    <w:rsid w:val="008D7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D776E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8D776E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8D776E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8D776E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8D776E"/>
    <w:pPr>
      <w:spacing w:before="360" w:after="720" w:line="259" w:lineRule="auto"/>
    </w:pPr>
    <w:rPr>
      <w:rFonts w:cs="Calibri"/>
      <w:caps/>
    </w:rPr>
  </w:style>
  <w:style w:type="character" w:customStyle="1" w:styleId="TytupracyZnak">
    <w:name w:val="Tytuł pracy Znak"/>
    <w:basedOn w:val="Domylnaczcionkaakapitu"/>
    <w:link w:val="Tytupracy"/>
    <w:rsid w:val="008D776E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8D776E"/>
    <w:pPr>
      <w:spacing w:before="5120" w:after="0" w:line="576" w:lineRule="exact"/>
      <w:contextualSpacing/>
    </w:pPr>
    <w:rPr>
      <w:rFonts w:cs="Calibr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8D776E"/>
    <w:rPr>
      <w:rFonts w:cs="Calibri"/>
      <w:caps/>
    </w:rPr>
  </w:style>
  <w:style w:type="paragraph" w:customStyle="1" w:styleId="Opis">
    <w:name w:val="Opis"/>
    <w:basedOn w:val="Normalny"/>
    <w:link w:val="OpisZnak"/>
    <w:qFormat/>
    <w:rsid w:val="008D776E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8D776E"/>
    <w:rPr>
      <w:rFonts w:cs="Calibr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8D776E"/>
    <w:rPr>
      <w:sz w:val="18"/>
    </w:rPr>
  </w:style>
  <w:style w:type="character" w:customStyle="1" w:styleId="markedcontent">
    <w:name w:val="markedcontent"/>
    <w:basedOn w:val="Domylnaczcionkaakapitu"/>
    <w:rsid w:val="008D776E"/>
  </w:style>
  <w:style w:type="character" w:styleId="Odwoaniedokomentarza">
    <w:name w:val="annotation reference"/>
    <w:basedOn w:val="Domylnaczcionkaakapitu"/>
    <w:uiPriority w:val="99"/>
    <w:semiHidden/>
    <w:unhideWhenUsed/>
    <w:rsid w:val="008D776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D776E"/>
    <w:pPr>
      <w:spacing w:after="160"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D776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D776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D776E"/>
    <w:rPr>
      <w:b/>
      <w:bCs/>
      <w:sz w:val="20"/>
      <w:szCs w:val="20"/>
    </w:rPr>
  </w:style>
  <w:style w:type="character" w:customStyle="1" w:styleId="Nagwek2Znak">
    <w:name w:val="Nagłówek 2 Znak"/>
    <w:basedOn w:val="Domylnaczcionkaakapitu"/>
    <w:link w:val="Nagwek2"/>
    <w:uiPriority w:val="9"/>
    <w:rsid w:val="008D776E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D776E"/>
    <w:rPr>
      <w:rFonts w:ascii="Calibri Light" w:eastAsia="Times New Roman" w:hAnsi="Calibri Light" w:cs="Times New Roman"/>
      <w:color w:val="2F5496"/>
    </w:rPr>
  </w:style>
  <w:style w:type="paragraph" w:styleId="Akapitzlist">
    <w:name w:val="List Paragraph"/>
    <w:basedOn w:val="Normalny"/>
    <w:uiPriority w:val="34"/>
    <w:qFormat/>
    <w:rsid w:val="008D776E"/>
    <w:pPr>
      <w:ind w:left="720"/>
      <w:contextualSpacing/>
    </w:pPr>
  </w:style>
  <w:style w:type="character" w:customStyle="1" w:styleId="Hipercze1">
    <w:name w:val="Hiperłącze1"/>
    <w:basedOn w:val="Domylnaczcionkaakapitu"/>
    <w:uiPriority w:val="99"/>
    <w:unhideWhenUsed/>
    <w:rsid w:val="008D776E"/>
    <w:rPr>
      <w:color w:val="0563C1"/>
      <w:u w:val="single"/>
    </w:rPr>
  </w:style>
  <w:style w:type="paragraph" w:customStyle="1" w:styleId="c-bibliographic-informationcitation">
    <w:name w:val="c-bibliographic-information__citation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8D776E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8D776E"/>
  </w:style>
  <w:style w:type="character" w:customStyle="1" w:styleId="sciprofiles-linkname">
    <w:name w:val="sciprofiles-link__name"/>
    <w:basedOn w:val="Domylnaczcionkaakapitu"/>
    <w:rsid w:val="008D776E"/>
  </w:style>
  <w:style w:type="character" w:styleId="Uwydatnienie">
    <w:name w:val="Emphasis"/>
    <w:basedOn w:val="Domylnaczcionkaakapitu"/>
    <w:uiPriority w:val="20"/>
    <w:qFormat/>
    <w:rsid w:val="008D776E"/>
    <w:rPr>
      <w:i/>
      <w:iCs/>
    </w:rPr>
  </w:style>
  <w:style w:type="character" w:customStyle="1" w:styleId="author-list">
    <w:name w:val="author-list"/>
    <w:basedOn w:val="Domylnaczcionkaakapitu"/>
    <w:rsid w:val="008D776E"/>
  </w:style>
  <w:style w:type="character" w:customStyle="1" w:styleId="UyteHipercze1">
    <w:name w:val="UżyteHiperłącze1"/>
    <w:basedOn w:val="Domylnaczcionkaakapitu"/>
    <w:uiPriority w:val="99"/>
    <w:semiHidden/>
    <w:unhideWhenUsed/>
    <w:rsid w:val="008D776E"/>
    <w:rPr>
      <w:color w:val="954F72"/>
      <w:u w:val="single"/>
    </w:rPr>
  </w:style>
  <w:style w:type="paragraph" w:customStyle="1" w:styleId="Bezodstpw1">
    <w:name w:val="Bez odstępów1"/>
    <w:next w:val="Bezodstpw"/>
    <w:link w:val="BezodstpwZnak"/>
    <w:uiPriority w:val="1"/>
    <w:qFormat/>
    <w:rsid w:val="008D776E"/>
    <w:pPr>
      <w:spacing w:after="0" w:line="240" w:lineRule="auto"/>
    </w:pPr>
    <w:rPr>
      <w:rFonts w:eastAsia="Times New Roman"/>
      <w:lang w:eastAsia="pl-PL"/>
    </w:rPr>
  </w:style>
  <w:style w:type="character" w:customStyle="1" w:styleId="BezodstpwZnak">
    <w:name w:val="Bez odstępów Znak"/>
    <w:basedOn w:val="Domylnaczcionkaakapitu"/>
    <w:link w:val="Bezodstpw1"/>
    <w:uiPriority w:val="1"/>
    <w:rsid w:val="008D776E"/>
    <w:rPr>
      <w:rFonts w:eastAsia="Times New Roman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8D776E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1">
    <w:name w:val="Bez listy11"/>
    <w:next w:val="Bezlisty"/>
    <w:uiPriority w:val="99"/>
    <w:semiHidden/>
    <w:unhideWhenUsed/>
    <w:rsid w:val="008D776E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8D776E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8D776E"/>
  </w:style>
  <w:style w:type="character" w:customStyle="1" w:styleId="cit">
    <w:name w:val="cit"/>
    <w:basedOn w:val="Domylnaczcionkaakapitu"/>
    <w:rsid w:val="008D776E"/>
  </w:style>
  <w:style w:type="character" w:customStyle="1" w:styleId="citation-doi">
    <w:name w:val="citation-doi"/>
    <w:basedOn w:val="Domylnaczcionkaakapitu"/>
    <w:rsid w:val="008D776E"/>
  </w:style>
  <w:style w:type="character" w:customStyle="1" w:styleId="authors-list-item">
    <w:name w:val="authors-list-item"/>
    <w:basedOn w:val="Domylnaczcionkaakapitu"/>
    <w:rsid w:val="008D776E"/>
  </w:style>
  <w:style w:type="character" w:customStyle="1" w:styleId="author-sup-separator">
    <w:name w:val="author-sup-separator"/>
    <w:basedOn w:val="Domylnaczcionkaakapitu"/>
    <w:rsid w:val="008D776E"/>
  </w:style>
  <w:style w:type="character" w:customStyle="1" w:styleId="comma">
    <w:name w:val="comma"/>
    <w:basedOn w:val="Domylnaczcionkaakapitu"/>
    <w:rsid w:val="008D776E"/>
  </w:style>
  <w:style w:type="character" w:customStyle="1" w:styleId="identifier">
    <w:name w:val="identifier"/>
    <w:basedOn w:val="Domylnaczcionkaakapitu"/>
    <w:rsid w:val="008D776E"/>
  </w:style>
  <w:style w:type="character" w:customStyle="1" w:styleId="id-label">
    <w:name w:val="id-label"/>
    <w:basedOn w:val="Domylnaczcionkaakapitu"/>
    <w:rsid w:val="008D776E"/>
  </w:style>
  <w:style w:type="character" w:styleId="Pogrubienie">
    <w:name w:val="Strong"/>
    <w:basedOn w:val="Domylnaczcionkaakapitu"/>
    <w:uiPriority w:val="22"/>
    <w:qFormat/>
    <w:rsid w:val="008D776E"/>
    <w:rPr>
      <w:b/>
      <w:bCs/>
    </w:rPr>
  </w:style>
  <w:style w:type="paragraph" w:styleId="NormalnyWeb">
    <w:name w:val="Normal (Web)"/>
    <w:basedOn w:val="Normalny"/>
    <w:uiPriority w:val="99"/>
    <w:unhideWhenUsed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8D776E"/>
  </w:style>
  <w:style w:type="paragraph" w:customStyle="1" w:styleId="page-range">
    <w:name w:val="page-range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8D776E"/>
  </w:style>
  <w:style w:type="paragraph" w:customStyle="1" w:styleId="c-article-author-listitem">
    <w:name w:val="c-article-author-list__item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8D776E"/>
  </w:style>
  <w:style w:type="character" w:customStyle="1" w:styleId="publication-header-authorfont-weight-normal">
    <w:name w:val="publication-header-author__font-weight-normal"/>
    <w:basedOn w:val="Domylnaczcionkaakapitu"/>
    <w:rsid w:val="008D776E"/>
  </w:style>
  <w:style w:type="character" w:customStyle="1" w:styleId="accordion-tabbedtab-mobile">
    <w:name w:val="accordion-tabbed__tab-mobile"/>
    <w:basedOn w:val="Domylnaczcionkaakapitu"/>
    <w:rsid w:val="008D776E"/>
  </w:style>
  <w:style w:type="character" w:customStyle="1" w:styleId="comma-separator">
    <w:name w:val="comma-separator"/>
    <w:basedOn w:val="Domylnaczcionkaakapitu"/>
    <w:rsid w:val="008D776E"/>
  </w:style>
  <w:style w:type="character" w:customStyle="1" w:styleId="epub-state">
    <w:name w:val="epub-state"/>
    <w:basedOn w:val="Domylnaczcionkaakapitu"/>
    <w:rsid w:val="008D776E"/>
  </w:style>
  <w:style w:type="character" w:customStyle="1" w:styleId="epub-date">
    <w:name w:val="epub-date"/>
    <w:basedOn w:val="Domylnaczcionkaakapitu"/>
    <w:rsid w:val="008D776E"/>
  </w:style>
  <w:style w:type="paragraph" w:customStyle="1" w:styleId="heading">
    <w:name w:val="heading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8D776E"/>
  </w:style>
  <w:style w:type="character" w:customStyle="1" w:styleId="authors">
    <w:name w:val="authors"/>
    <w:basedOn w:val="Domylnaczcionkaakapitu"/>
    <w:rsid w:val="008D776E"/>
  </w:style>
  <w:style w:type="character" w:customStyle="1" w:styleId="anchor-text">
    <w:name w:val="anchor-text"/>
    <w:basedOn w:val="Domylnaczcionkaakapitu"/>
    <w:rsid w:val="008D776E"/>
  </w:style>
  <w:style w:type="character" w:customStyle="1" w:styleId="title-text">
    <w:name w:val="title-text"/>
    <w:basedOn w:val="Domylnaczcionkaakapitu"/>
    <w:rsid w:val="008D776E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8D776E"/>
    <w:pPr>
      <w:spacing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8D7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8D776E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8D77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8D77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8D77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8D776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8D776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8D776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8D776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8D776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8D776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8D77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8D776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8D77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8D776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8D776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8D77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8D77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8D77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8D776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8D776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8D77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8D776E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8D776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8D776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8D77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8D776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8D776E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8D77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8D776E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8D77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8D776E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8D776E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8D776E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8D776E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8D77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8D77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8D77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8D776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8D776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8D77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8D77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8D776E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8D776E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8D776E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8D776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8D776E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8D776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8D776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8D776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8D776E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1">
    <w:name w:val="Bez listy111"/>
    <w:next w:val="Bezlisty"/>
    <w:uiPriority w:val="99"/>
    <w:semiHidden/>
    <w:unhideWhenUsed/>
    <w:rsid w:val="008D776E"/>
  </w:style>
  <w:style w:type="paragraph" w:customStyle="1" w:styleId="oa1">
    <w:name w:val="oa1"/>
    <w:basedOn w:val="Normalny"/>
    <w:rsid w:val="008D776E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8D776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8D776E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8D776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8D776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8D776E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8D776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8D776E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8D776E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8D776E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8D776E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8D776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8D776E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8D776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8D776E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8D776E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8D776E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8D776E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8D776E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8D776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8D776E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8D776E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8D776E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8D776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8D776E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8D776E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8D776E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8D776E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8D776E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8D776E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8D77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8D776E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8D776E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8D776E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8D776E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8D776E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8D776E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8D776E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8D776E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8D776E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8D776E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8D776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8D776E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8D776E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8D776E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8D776E"/>
    <w:rPr>
      <w:rFonts w:ascii="Calibri Light" w:eastAsia="Times New Roman" w:hAnsi="Calibri Light" w:cs="Times New Roman"/>
      <w:b/>
      <w:bCs/>
      <w:color w:val="4472C4"/>
    </w:rPr>
  </w:style>
  <w:style w:type="table" w:styleId="Tabela-Siatka">
    <w:name w:val="Table Grid"/>
    <w:basedOn w:val="Standardowy"/>
    <w:uiPriority w:val="39"/>
    <w:unhideWhenUsed/>
    <w:rsid w:val="008D7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8D776E"/>
    <w:pPr>
      <w:spacing w:after="0" w:line="240" w:lineRule="auto"/>
    </w:pPr>
  </w:style>
  <w:style w:type="character" w:customStyle="1" w:styleId="Nagwek4Znak">
    <w:name w:val="Nagłówek 4 Znak"/>
    <w:basedOn w:val="Domylnaczcionkaakapitu"/>
    <w:link w:val="Nagwek4"/>
    <w:uiPriority w:val="9"/>
    <w:rsid w:val="008D776E"/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8D776E"/>
    <w:pPr>
      <w:spacing w:line="240" w:lineRule="auto"/>
    </w:pPr>
    <w:rPr>
      <w:rFonts w:ascii="Times New Roman" w:hAnsi="Times New Roman"/>
      <w:bCs/>
      <w:sz w:val="20"/>
      <w:szCs w:val="18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8D776E"/>
  </w:style>
  <w:style w:type="numbering" w:customStyle="1" w:styleId="Bezlisty3">
    <w:name w:val="Bez listy3"/>
    <w:next w:val="Bezlisty"/>
    <w:uiPriority w:val="99"/>
    <w:semiHidden/>
    <w:unhideWhenUsed/>
    <w:rsid w:val="008D776E"/>
  </w:style>
  <w:style w:type="character" w:customStyle="1" w:styleId="coverdate">
    <w:name w:val="coverdate"/>
    <w:basedOn w:val="Domylnaczcionkaakapitu"/>
    <w:rsid w:val="008D776E"/>
  </w:style>
  <w:style w:type="character" w:customStyle="1" w:styleId="volume">
    <w:name w:val="volume"/>
    <w:basedOn w:val="Domylnaczcionkaakapitu"/>
    <w:rsid w:val="008D776E"/>
  </w:style>
  <w:style w:type="character" w:customStyle="1" w:styleId="issue">
    <w:name w:val="issue"/>
    <w:basedOn w:val="Domylnaczcionkaakapitu"/>
    <w:rsid w:val="008D776E"/>
  </w:style>
  <w:style w:type="paragraph" w:customStyle="1" w:styleId="paragraph">
    <w:name w:val="paragraph"/>
    <w:basedOn w:val="Normalny"/>
    <w:rsid w:val="008D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8D776E"/>
  </w:style>
  <w:style w:type="character" w:customStyle="1" w:styleId="eop">
    <w:name w:val="eop"/>
    <w:basedOn w:val="Domylnaczcionkaakapitu"/>
    <w:rsid w:val="008D776E"/>
  </w:style>
  <w:style w:type="table" w:customStyle="1" w:styleId="Zwykatabela21">
    <w:name w:val="Zwykła tabela 21"/>
    <w:basedOn w:val="Standardowy"/>
    <w:uiPriority w:val="42"/>
    <w:rsid w:val="008D77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8D77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8D776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8D776E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8D776E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8D776E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8D776E"/>
    <w:rPr>
      <w:vertAlign w:val="superscript"/>
    </w:rPr>
  </w:style>
  <w:style w:type="character" w:customStyle="1" w:styleId="highlight">
    <w:name w:val="highlight"/>
    <w:basedOn w:val="Domylnaczcionkaakapitu"/>
    <w:rsid w:val="008D776E"/>
  </w:style>
  <w:style w:type="table" w:customStyle="1" w:styleId="Tabela-Siatka3">
    <w:name w:val="Tabela - Siatka3"/>
    <w:basedOn w:val="Standardowy"/>
    <w:next w:val="Tabela-Siatka"/>
    <w:uiPriority w:val="39"/>
    <w:rsid w:val="008D776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8D7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8D7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1">
    <w:name w:val="Nagłówek 2 Znak1"/>
    <w:basedOn w:val="Domylnaczcionkaakapitu"/>
    <w:uiPriority w:val="9"/>
    <w:semiHidden/>
    <w:rsid w:val="008D77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5Znak1">
    <w:name w:val="Nagłówek 5 Znak1"/>
    <w:basedOn w:val="Domylnaczcionkaakapitu"/>
    <w:uiPriority w:val="9"/>
    <w:semiHidden/>
    <w:rsid w:val="008D776E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cze">
    <w:name w:val="Hyperlink"/>
    <w:basedOn w:val="Domylnaczcionkaakapitu"/>
    <w:uiPriority w:val="99"/>
    <w:semiHidden/>
    <w:unhideWhenUsed/>
    <w:rsid w:val="008D776E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D776E"/>
    <w:rPr>
      <w:color w:val="800080" w:themeColor="followedHyperlink"/>
      <w:u w:val="single"/>
    </w:rPr>
  </w:style>
  <w:style w:type="paragraph" w:styleId="Bezodstpw">
    <w:name w:val="No Spacing"/>
    <w:uiPriority w:val="1"/>
    <w:qFormat/>
    <w:rsid w:val="008D776E"/>
    <w:pPr>
      <w:spacing w:after="0" w:line="240" w:lineRule="auto"/>
    </w:pPr>
  </w:style>
  <w:style w:type="character" w:customStyle="1" w:styleId="Nagwek4Znak1">
    <w:name w:val="Nagłówek 4 Znak1"/>
    <w:basedOn w:val="Domylnaczcionkaakapitu"/>
    <w:uiPriority w:val="9"/>
    <w:semiHidden/>
    <w:rsid w:val="008D776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5</cp:revision>
  <dcterms:created xsi:type="dcterms:W3CDTF">2023-06-29T05:07:00Z</dcterms:created>
  <dcterms:modified xsi:type="dcterms:W3CDTF">2024-10-09T14:19:00Z</dcterms:modified>
</cp:coreProperties>
</file>